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3360"/>
        <w:rPr/>
      </w:pPr>
      <w:r>
        <w:rPr>
          <w:szCs w:val="21"/>
        </w:rPr>
        <w:t>Additional file 3 Fold changes</w:t>
      </w:r>
      <w:r>
        <w:rPr/>
        <w:t xml:space="preserve"> of new miRNA in response to wheat powdery mildew infection and heat stress</w:t>
      </w:r>
    </w:p>
    <w:tbl>
      <w:tblPr>
        <w:tblW w:w="14002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136"/>
        <w:gridCol w:w="3246"/>
        <w:gridCol w:w="2460"/>
        <w:gridCol w:w="2960"/>
        <w:gridCol w:w="3120"/>
      </w:tblGrid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D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w miRNA</w:t>
            </w:r>
          </w:p>
        </w:tc>
        <w:tc>
          <w:tcPr>
            <w:tcW w:w="3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Fold change(log2 JD8-</w:t>
            </w:r>
            <w:r>
              <w:rPr>
                <w:i/>
                <w:iCs/>
                <w:kern w:val="0"/>
                <w:sz w:val="18"/>
                <w:szCs w:val="18"/>
              </w:rPr>
              <w:t>Egt</w:t>
            </w:r>
            <w:r>
              <w:rPr>
                <w:kern w:val="0"/>
                <w:sz w:val="18"/>
                <w:szCs w:val="18"/>
              </w:rPr>
              <w:t>/JD-CK)</w:t>
            </w:r>
          </w:p>
        </w:tc>
        <w:tc>
          <w:tcPr>
            <w:tcW w:w="29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Fold change(log2 JD8-</w:t>
            </w:r>
            <w:r>
              <w:rPr>
                <w:i/>
                <w:iCs/>
                <w:kern w:val="0"/>
                <w:sz w:val="18"/>
                <w:szCs w:val="18"/>
              </w:rPr>
              <w:t>Pm30-Egt</w:t>
            </w:r>
            <w:r>
              <w:rPr>
                <w:kern w:val="0"/>
                <w:sz w:val="18"/>
                <w:szCs w:val="18"/>
              </w:rPr>
              <w:t>/JD</w:t>
            </w:r>
            <w:r>
              <w:rPr>
                <w:i/>
                <w:iCs/>
                <w:kern w:val="0"/>
                <w:sz w:val="18"/>
                <w:szCs w:val="18"/>
              </w:rPr>
              <w:t>-Pm30</w:t>
            </w:r>
            <w:r>
              <w:rPr>
                <w:kern w:val="0"/>
                <w:sz w:val="18"/>
                <w:szCs w:val="18"/>
              </w:rPr>
              <w:t>-CK)</w:t>
            </w:r>
          </w:p>
        </w:tc>
        <w:tc>
          <w:tcPr>
            <w:tcW w:w="3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ld change(log2 TAM107-Heat/TAM107-CK)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063929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01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GACGAGGATGTGCAACTG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66**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82 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9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092447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02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AGATGAGAAGGCAGATCATA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9**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**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**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b771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a-miR2003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CAAGTAATTTGGAACGGA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2**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**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2**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042082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04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CTATTTTGGAACGGAGGG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**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0**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5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088125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05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GAAGGCAGATCATAATAGC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5**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57 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7**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053362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06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TTATATTATGGGACGGAGG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70**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46 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8**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b812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07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TTATATTATGGGACGGAG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43*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1**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4**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b791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08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ACTTATATTTAGGAACGGA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23 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4**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**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b829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a-miR2009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AGTTGCTGTCTCAAGCTT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21 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1**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b805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10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ACAAATATTTAGGAACGGA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7**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4**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5**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b818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11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CGAAAGGCTTGAAGCAAAT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 xml:space="preserve">.31 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**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0**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b788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a-miR2012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ATCTATTTTGGAACGGAGG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74**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9**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063628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13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ATGACAAGTATTTCCGGA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>.16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8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2**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063214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14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TTATATTTTGGGACGGAG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90 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0*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61**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063212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15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TTATATTGTGGGACGGAG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00 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14 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9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041576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16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AACCAGAATGAGTAGCTC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15 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13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054682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17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TCCGTCCGGAAATACTTGTCA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31 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2.65 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46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087019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18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TTACATTATGGGACGGAGGG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94 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040827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19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TTGGGACGGAGGGAGTAC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53 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6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033114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20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CTTATTTTGGACGGAGGG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62 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00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a027082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a-miR2021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AGCATGAGGCGACAACTGCAT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89 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4 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055925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22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TATTTTAGAACGGAGGGAG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63 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80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025564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23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ATAGATGACTCAACTTTAT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2.63 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58**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154376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24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AGTAATTCCGAACGGAGGGAG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9*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8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053491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25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TTTCCGGACGGAGGGAGTA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 xml:space="preserve">-1.90 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58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051467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26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CTCCCTCCGTTCGGAATTA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0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a049235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a-miR2027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CCCTCCGTCCGGAAATAC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90 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041087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28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AGAATTTTGGGACGGAGGT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90 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034324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29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CCCTCCGTTCGGAATTAC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31 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36 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9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120015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Ta-miR2030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TGACAAGTATTTTCGGACGG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62 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2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100712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31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ACAAATATTTAGGAACGGAGG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58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084344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32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TATTATGAGACGGAGGGAGT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050151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33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ACTGAGAGAGAGGGAGTA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315423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34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GACCAAAGCTAATATGCGGAC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305527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35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GCACAACCCACCAGGGCGCGC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30 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286457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36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TCTTATATTATGGGACGGAGGG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242670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37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CTTATATTATGGGACGGAGGGA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9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32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a227026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a-miR2038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CTATTTTAGAACGGAGGGAGT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70 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1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Ta143134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39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GCGACGAGTAATATGGAACGGA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9 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94 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127178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40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AATAGATGACTCAACTTTATAC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99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119631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41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CAAGTATTTTCGGACGGAGG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30 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117949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42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TATTATGGGACGGAGGGAGTA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110340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43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CTCTGTCCCATAATGTAAGACGT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30 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106145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44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TTGATGACAAGTATTTTCGG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9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102804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45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TATTTCCGGACGGAGGGAGTA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9 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9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062395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46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ATATTAGTTTACAGAGGGA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30 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86**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057211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47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CAAGTAATTCGGGACGGA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Ta053352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48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TTAGTTTACAGAGGGAGTA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70 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8**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052850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49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TATTCTGGGACAGAGGGAG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044798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50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TTTTGGAACGGAGGGAGTA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044264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51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TATTAGTTTACAGAGGGAG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87 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5**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040278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52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AGTTTACAGAGGGAGTAT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30 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032526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53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TGTAAGACGTTTTTTGACA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30 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2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032193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54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TATGGAACGGAGGGAGCAA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9 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019509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55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ATGGAAAGGAGGGAGTA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30 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140584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56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GACAAGTAATTCAGAACGGATG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9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128943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57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ACGCTCTTATATTATGGGACGA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127081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58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AATAAGTGACTCAATTTTGTAC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119631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59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CAAGTATTTCCGGACGGAGG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00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a118714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a-miR2060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CGTTCCAAAATAGATGACCCA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094478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61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CTGCGACAAGTAATTCCGA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078584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62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GTCATCTATTTTGGAACGGA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072005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63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ATATAAGAACGTTTTTGAC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62 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1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071176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64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GATTGTAAAACAAATGGGGC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06241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65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ATATTTAGGAATGGAGGGA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060763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66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TACAAATAAGCACCGGTGC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041560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67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CTTATTTTGAGACGGAGGG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0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041559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68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CTTATTATGGATCGGAGGT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039181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69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ATTTTGGAACGGAGGGAGT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034587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70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TACTTTGGGACGGAGGGA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a032602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a-miR2071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TTAGTTGACACTCAAACGG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68 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3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026321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2072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ATGGGACGGAGGGAGTAG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a0608469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a-miR2073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TAGATACTCCCTAAGGCTT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94**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53 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6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a083586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a-miR2074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GCTCCACTAAATTTGGAGCT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90 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2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a057721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a-miR2075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GATGAGATTACCCCATAC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4*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7*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4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a092904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a-miR2076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CGAAAGGCTTGAAGCAAAT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*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0**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a058640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a-miR2077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AGTTGCTGTCTCAAGCTT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21 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2**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a056430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a-miR2078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TTATATTGTGGGACAGAGG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59**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a088132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a-miR2079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GAAGGTAGATCATAATAGC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7**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a055427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a-miR2080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GGAATTACTTGTCGCGGAA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20 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1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a056227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a-miR2081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TGCGACGAGTAATTTGGAA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53 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73 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4T03:50:00Z</dcterms:created>
  <dc:creator>MC SYSTEM</dc:creator>
  <dc:description/>
  <cp:keywords/>
  <dc:language>en-US</dc:language>
  <cp:lastModifiedBy>MC SYSTEM</cp:lastModifiedBy>
  <dcterms:modified xsi:type="dcterms:W3CDTF">2010-05-14T04:15:00Z</dcterms:modified>
  <cp:revision>2</cp:revision>
  <dc:subject/>
  <dc:title>Additional file 2 Fold changes of new miRNA in response to wheat powdery mildew infection and heat stress</dc:title>
</cp:coreProperties>
</file>